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9137" w14:textId="77777777" w:rsidR="00390E37" w:rsidRPr="005F62CD" w:rsidRDefault="00390E37" w:rsidP="00390E37">
      <w:pPr>
        <w:spacing w:line="480" w:lineRule="auto"/>
        <w:rPr>
          <w:ins w:id="0" w:author="nie yuxue" w:date="2022-11-05T07:12:00Z"/>
          <w:rFonts w:ascii="Times New Roman" w:hAnsi="Times New Roman" w:cs="Times New Roman"/>
          <w:szCs w:val="21"/>
          <w:rPrChange w:id="1" w:author="nie yuxue" w:date="2023-02-27T11:25:00Z">
            <w:rPr>
              <w:ins w:id="2" w:author="nie yuxue" w:date="2022-11-05T07:12:00Z"/>
              <w:rFonts w:ascii="Arial" w:hAnsi="Arial" w:cs="Arial"/>
              <w:szCs w:val="21"/>
            </w:rPr>
          </w:rPrChange>
        </w:rPr>
      </w:pPr>
      <w:ins w:id="3" w:author="nie yuxue" w:date="2022-11-05T07:12:00Z">
        <w:r w:rsidRPr="005F62CD">
          <w:rPr>
            <w:rFonts w:ascii="Times New Roman" w:hAnsi="Times New Roman" w:cs="Times New Roman"/>
            <w:szCs w:val="21"/>
            <w:rPrChange w:id="4" w:author="nie yuxue" w:date="2023-02-27T11:25:00Z">
              <w:rPr>
                <w:rFonts w:ascii="Arial" w:hAnsi="Arial" w:cs="Arial"/>
                <w:szCs w:val="21"/>
              </w:rPr>
            </w:rPrChange>
          </w:rPr>
          <w:t>Supplementary materials</w:t>
        </w:r>
      </w:ins>
    </w:p>
    <w:p w14:paraId="55EBAEDD" w14:textId="2152B2B9" w:rsidR="00390E37" w:rsidRPr="00C20612" w:rsidRDefault="00390E37" w:rsidP="00390E37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5F62CD">
        <w:rPr>
          <w:rFonts w:ascii="Times New Roman" w:hAnsi="Times New Roman" w:cs="Times New Roman"/>
          <w:b/>
          <w:bCs/>
          <w:szCs w:val="21"/>
          <w:rPrChange w:id="5" w:author="nie yuxue" w:date="2023-02-27T11:25:00Z">
            <w:rPr>
              <w:rFonts w:ascii="Arial" w:hAnsi="Arial" w:cs="Arial"/>
              <w:b/>
              <w:bCs/>
              <w:szCs w:val="21"/>
            </w:rPr>
          </w:rPrChange>
        </w:rPr>
        <w:t>Supplementary table 1 Subtypes of NPSLE in the two groups</w:t>
      </w:r>
      <w:r w:rsidR="000934FD" w:rsidRPr="00C20612">
        <w:rPr>
          <w:rFonts w:ascii="Times New Roman" w:hAnsi="Times New Roman" w:cs="Times New Roman"/>
          <w:b/>
          <w:bCs/>
          <w:color w:val="FF0000"/>
          <w:szCs w:val="21"/>
        </w:rPr>
        <w:t xml:space="preserve"> before and after PSM</w:t>
      </w:r>
    </w:p>
    <w:p w14:paraId="4DA043DA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W w:w="7619" w:type="pct"/>
        <w:tblInd w:w="-1843" w:type="dxa"/>
        <w:tblLayout w:type="fixed"/>
        <w:tblLook w:val="04A0" w:firstRow="1" w:lastRow="0" w:firstColumn="1" w:lastColumn="0" w:noHBand="0" w:noVBand="1"/>
      </w:tblPr>
      <w:tblGrid>
        <w:gridCol w:w="2824"/>
        <w:gridCol w:w="1425"/>
        <w:gridCol w:w="1420"/>
        <w:gridCol w:w="851"/>
        <w:gridCol w:w="709"/>
        <w:gridCol w:w="1418"/>
        <w:gridCol w:w="1418"/>
        <w:gridCol w:w="144"/>
        <w:gridCol w:w="2448"/>
      </w:tblGrid>
      <w:tr w:rsidR="00390E37" w:rsidRPr="005F62CD" w14:paraId="7BB70304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EDCC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84C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D07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CFD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01E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C3B1D5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124BE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624B3ED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0E37" w:rsidRPr="005F62CD" w14:paraId="614D78AF" w14:textId="77777777" w:rsidTr="00AB0284">
        <w:trPr>
          <w:trHeight w:val="276"/>
        </w:trPr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B97C8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A99B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nmatched cohor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7D4F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right w:val="nil"/>
            </w:tcBorders>
          </w:tcPr>
          <w:p w14:paraId="2CE1559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DE14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Matched cohort 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8C6B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390E37" w:rsidRPr="005F62CD" w14:paraId="67363F16" w14:textId="77777777" w:rsidTr="00AB0284">
        <w:trPr>
          <w:trHeight w:val="276"/>
        </w:trPr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AF9B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haracteristics of NPSLE, n (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CBE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trol group (n=192)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8F2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rathecal treatment group (n=19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AFC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280" w:type="pct"/>
            <w:tcBorders>
              <w:left w:val="nil"/>
              <w:bottom w:val="single" w:sz="4" w:space="0" w:color="auto"/>
              <w:right w:val="nil"/>
            </w:tcBorders>
          </w:tcPr>
          <w:p w14:paraId="6EDED6A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ED84E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ntrol group (n=147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D155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rathecal treatment group (n=147)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928F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C206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390E37" w:rsidRPr="005F62CD" w14:paraId="0BE78386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7BE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B5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62(32.3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D5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44(22.7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281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45*</w:t>
            </w:r>
          </w:p>
        </w:tc>
        <w:tc>
          <w:tcPr>
            <w:tcW w:w="280" w:type="pct"/>
          </w:tcPr>
          <w:p w14:paraId="315FA21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3CDA707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3 (29.3)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2318BDA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1 (27.9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7315DC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897</w:t>
            </w:r>
          </w:p>
        </w:tc>
      </w:tr>
      <w:tr w:rsidR="00390E37" w:rsidRPr="005F62CD" w14:paraId="3D1A0094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231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olyneuropathy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099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0(5.2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C3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1(5.7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44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8768B8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41B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7 (4.76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C4A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8 (5.44) 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A03C14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390E37" w:rsidRPr="005F62CD" w14:paraId="031FD46A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46B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Plexopath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0D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(1.0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FE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(0.5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C4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99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F5EBD57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848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 (0.68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10C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 (0.68) 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47B23F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390E37" w:rsidRPr="005F62CD" w14:paraId="3B39D4A3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886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Cranial neuropath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85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(1.6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63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0(5.2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69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32B760E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DC6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 (1.36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140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7 (4.76) 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3519D62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73</w:t>
            </w:r>
          </w:p>
        </w:tc>
      </w:tr>
      <w:tr w:rsidR="00390E37" w:rsidRPr="005F62CD" w14:paraId="1556E822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0B7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ovement disorder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B9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9(4.7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BF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5(2.6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66E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403</w:t>
            </w:r>
          </w:p>
        </w:tc>
        <w:tc>
          <w:tcPr>
            <w:tcW w:w="280" w:type="pct"/>
          </w:tcPr>
          <w:p w14:paraId="539F1E3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1A56A7E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6 (4.08) 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0973274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5 (3.40)    </w:t>
            </w:r>
          </w:p>
        </w:tc>
        <w:tc>
          <w:tcPr>
            <w:tcW w:w="967" w:type="pct"/>
            <w:shd w:val="clear" w:color="auto" w:fill="FFFFFF"/>
            <w:vAlign w:val="center"/>
          </w:tcPr>
          <w:p w14:paraId="21B7702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   </w:t>
            </w:r>
          </w:p>
        </w:tc>
      </w:tr>
      <w:tr w:rsidR="00390E37" w:rsidRPr="005F62CD" w14:paraId="47F31AB6" w14:textId="77777777" w:rsidTr="00AB0284">
        <w:trPr>
          <w:trHeight w:val="433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0E8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ononeuropathy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2B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(2.1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09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0(0.0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6D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280" w:type="pct"/>
          </w:tcPr>
          <w:p w14:paraId="68B1FB6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0F05CEE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 (0.68) 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6CDFF1E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0 (0.00)    </w:t>
            </w:r>
          </w:p>
        </w:tc>
        <w:tc>
          <w:tcPr>
            <w:tcW w:w="967" w:type="pct"/>
            <w:shd w:val="clear" w:color="auto" w:fill="FFFFFF"/>
            <w:vAlign w:val="center"/>
          </w:tcPr>
          <w:p w14:paraId="6650E1C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</w:t>
            </w:r>
          </w:p>
        </w:tc>
      </w:tr>
      <w:tr w:rsidR="00390E37" w:rsidRPr="005F62CD" w14:paraId="26B8D914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C85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uillain Barré syndrome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37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(0.5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9D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(1.5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9F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623</w:t>
            </w:r>
          </w:p>
        </w:tc>
        <w:tc>
          <w:tcPr>
            <w:tcW w:w="280" w:type="pct"/>
          </w:tcPr>
          <w:p w14:paraId="57CFA9B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54AFDAA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 (0.68) 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79632EF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 (2.04)    </w:t>
            </w:r>
          </w:p>
        </w:tc>
        <w:tc>
          <w:tcPr>
            <w:tcW w:w="967" w:type="pct"/>
            <w:shd w:val="clear" w:color="auto" w:fill="FFFFFF"/>
            <w:vAlign w:val="center"/>
          </w:tcPr>
          <w:p w14:paraId="6D0CFFA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0.622    </w:t>
            </w:r>
          </w:p>
        </w:tc>
      </w:tr>
      <w:tr w:rsidR="00390E37" w:rsidRPr="005F62CD" w14:paraId="708D1812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9049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Demyelinating syndr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6F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(2.1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8E9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1(5.7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96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9EC7AE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F35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 (2.72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1B47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0 (6.80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54FC5D1E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71</w:t>
            </w:r>
          </w:p>
        </w:tc>
      </w:tr>
      <w:tr w:rsidR="00390E37" w:rsidRPr="005F62CD" w14:paraId="79544994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203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sychosis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773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33(17.2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021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57(29.4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82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07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64C002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375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2 (21.8)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3C1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4 (23.1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65A4AB8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889</w:t>
            </w:r>
          </w:p>
        </w:tc>
      </w:tr>
      <w:tr w:rsidR="00390E37" w:rsidRPr="005F62CD" w14:paraId="42FDE458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B2D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yelopathy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34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5(2.6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4D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4(7.2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F4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280" w:type="pct"/>
          </w:tcPr>
          <w:p w14:paraId="132404F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67E06DB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3 (2.04) 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27DD354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1 (7.48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6C52E3E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55</w:t>
            </w:r>
          </w:p>
        </w:tc>
      </w:tr>
      <w:tr w:rsidR="00390E37" w:rsidRPr="005F62CD" w14:paraId="7FC35639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CC20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Anxie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E6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(0.5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93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6(3.1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8D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1821027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0D9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 (0.68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0D3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 (2.72) 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CD3ADE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371</w:t>
            </w:r>
          </w:p>
        </w:tc>
      </w:tr>
      <w:tr w:rsidR="00390E37" w:rsidRPr="005F62CD" w14:paraId="4902EF08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CAB6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Aseptic meningit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614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8(4.2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E1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2(6.2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EE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5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62CD94F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2DD7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 (2.72) 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3D9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9 (6.12) 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130885D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256</w:t>
            </w:r>
          </w:p>
        </w:tc>
      </w:tr>
      <w:tr w:rsidR="00390E37" w:rsidRPr="005F62CD" w14:paraId="7E2EB160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7A8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gnitive dysfunction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20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23(12.0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0A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33(17.0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C6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2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2ADF6C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22F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9 (12.9)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013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3 (15.6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2F69856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617</w:t>
            </w:r>
          </w:p>
        </w:tc>
      </w:tr>
      <w:tr w:rsidR="00390E37" w:rsidRPr="005F62CD" w14:paraId="50EABB2C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B997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Mood disorde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D0A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13(6.8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D86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22(11.3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98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166</w:t>
            </w:r>
          </w:p>
        </w:tc>
        <w:tc>
          <w:tcPr>
            <w:tcW w:w="280" w:type="pct"/>
          </w:tcPr>
          <w:p w14:paraId="4CA6934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2D6D876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0 (6.80)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5DEF53A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5 (10.2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1681497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403</w:t>
            </w:r>
          </w:p>
        </w:tc>
      </w:tr>
      <w:tr w:rsidR="00390E37" w:rsidRPr="005F62CD" w14:paraId="25312C06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A6A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Cerebrovascular diseas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3FC6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28(14.6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4B8C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21(10.8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1A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280" w:type="pct"/>
          </w:tcPr>
          <w:p w14:paraId="2EEEEF3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1F5B005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1 (14.3)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012A00A0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16 (10.9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366B1D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482</w:t>
            </w:r>
          </w:p>
          <w:p w14:paraId="55C2973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90E37" w:rsidRPr="005F62CD" w14:paraId="24BFA894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760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Acute confusional stat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CB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24(12.8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94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32(16.5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C8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3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38A6E5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E48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0 (13.6)  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28F2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23 (15.6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487AA95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741</w:t>
            </w:r>
          </w:p>
        </w:tc>
      </w:tr>
      <w:tr w:rsidR="00390E37" w:rsidRPr="005F62CD" w14:paraId="3D8035CB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0929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izure disorder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A1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48(25.1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9FB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57(29.4)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03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411</w:t>
            </w:r>
          </w:p>
        </w:tc>
        <w:tc>
          <w:tcPr>
            <w:tcW w:w="280" w:type="pct"/>
          </w:tcPr>
          <w:p w14:paraId="63A30F8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shd w:val="clear" w:color="auto" w:fill="FFFFFF"/>
            <w:vAlign w:val="center"/>
          </w:tcPr>
          <w:p w14:paraId="0196C18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0 (27.2)   </w:t>
            </w:r>
          </w:p>
        </w:tc>
        <w:tc>
          <w:tcPr>
            <w:tcW w:w="617" w:type="pct"/>
            <w:gridSpan w:val="2"/>
            <w:shd w:val="clear" w:color="auto" w:fill="FFFFFF"/>
            <w:vAlign w:val="center"/>
          </w:tcPr>
          <w:p w14:paraId="0F8BF11A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45 (30.6)  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</w:tcPr>
          <w:p w14:paraId="06AD32BD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607</w:t>
            </w:r>
          </w:p>
        </w:tc>
      </w:tr>
      <w:tr w:rsidR="00390E37" w:rsidRPr="005F62CD" w14:paraId="36D69533" w14:textId="77777777" w:rsidTr="00AB0284">
        <w:trPr>
          <w:trHeight w:val="276"/>
        </w:trPr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869F" w14:textId="77777777" w:rsidR="00390E37" w:rsidRPr="00C20612" w:rsidRDefault="00390E37" w:rsidP="00AB02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More than one type of present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6A0F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73(38.0) 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BBA8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01(52.1)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FFB1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0612">
              <w:rPr>
                <w:rFonts w:ascii="Times New Roman" w:eastAsia="等线" w:hAnsi="Times New Roman" w:cs="Times New Roman"/>
                <w:kern w:val="0"/>
                <w:szCs w:val="21"/>
              </w:rPr>
              <w:t>0.008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CCBE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6BA5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B4B84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CF819" w14:textId="77777777" w:rsidR="00390E37" w:rsidRPr="00C20612" w:rsidRDefault="00390E37" w:rsidP="00AB0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4095F5C8" w14:textId="22CED12A" w:rsidR="000934FD" w:rsidRPr="00C20612" w:rsidRDefault="000934FD" w:rsidP="000934FD">
      <w:pPr>
        <w:widowControl/>
        <w:jc w:val="left"/>
        <w:rPr>
          <w:rFonts w:ascii="Times New Roman" w:hAnsi="Times New Roman" w:cs="Times New Roman"/>
          <w:szCs w:val="21"/>
        </w:rPr>
      </w:pPr>
      <w:r w:rsidRPr="00C20612">
        <w:rPr>
          <w:rFonts w:ascii="Times New Roman" w:hAnsi="Times New Roman" w:cs="Times New Roman"/>
          <w:szCs w:val="21"/>
        </w:rPr>
        <w:t>Note: For those patients exhibited more than one subtype of NPSLE, corresponding subtypes were recorded and involved into statistical analyses respectively. Note:PSM, propensity score matching. Significant P values are noted with asterisks.</w:t>
      </w:r>
    </w:p>
    <w:p w14:paraId="3C8B3B5D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4712225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337CA98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E640B4D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6F1259E5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2E0F86A0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20612">
        <w:rPr>
          <w:rFonts w:ascii="Times New Roman" w:hAnsi="Times New Roman" w:cs="Times New Roman"/>
          <w:szCs w:val="21"/>
        </w:rPr>
        <w:lastRenderedPageBreak/>
        <w:t>Supplement figure 1 the distribution of variables before PSM and after PSM.</w:t>
      </w:r>
    </w:p>
    <w:p w14:paraId="24AC7946" w14:textId="77777777" w:rsidR="00390E37" w:rsidRPr="005F62CD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rPrChange w:id="6" w:author="nie yuxue" w:date="2023-02-27T11:25:00Z">
            <w:rPr>
              <w:rFonts w:ascii="Arial" w:hAnsi="Arial" w:cs="Arial"/>
              <w:szCs w:val="21"/>
            </w:rPr>
          </w:rPrChange>
        </w:rPr>
      </w:pPr>
      <w:r w:rsidRPr="00C2061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3344A00" wp14:editId="4739760C">
            <wp:extent cx="4856480" cy="5212080"/>
            <wp:effectExtent l="0" t="0" r="127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6902" cy="5212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C53A6" w14:textId="6B896A68" w:rsidR="00C80F5E" w:rsidRPr="005F62CD" w:rsidRDefault="00390E37" w:rsidP="00390E37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Cs w:val="21"/>
          <w:rPrChange w:id="7" w:author="nie yuxue" w:date="2023-02-27T11:25:00Z">
            <w:rPr>
              <w:rFonts w:ascii="Arial" w:hAnsi="Arial" w:cs="Arial"/>
              <w:b/>
              <w:bCs/>
              <w:szCs w:val="21"/>
            </w:rPr>
          </w:rPrChange>
        </w:rPr>
      </w:pPr>
      <w:r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8" w:author="nie yuxue" w:date="2023-02-27T11:25:00Z">
            <w:rPr>
              <w:rFonts w:ascii="Arial" w:eastAsia="微软雅黑" w:hAnsi="Arial" w:cs="Arial"/>
              <w:szCs w:val="21"/>
              <w:shd w:val="clear" w:color="auto" w:fill="FFFFFF"/>
            </w:rPr>
          </w:rPrChange>
        </w:rPr>
        <w:t>a. Q-Q plot</w:t>
      </w:r>
      <w:ins w:id="9" w:author="nie yuxue" w:date="2023-02-25T15:22:00Z">
        <w:r w:rsidR="00C80F5E" w:rsidRPr="005F62CD">
          <w:rPr>
            <w:rFonts w:ascii="Times New Roman" w:eastAsia="微软雅黑" w:hAnsi="Times New Roman" w:cs="Times New Roman"/>
            <w:szCs w:val="21"/>
            <w:shd w:val="clear" w:color="auto" w:fill="FFFFFF"/>
            <w:rPrChange w:id="10" w:author="nie yuxue" w:date="2023-02-27T11:25:00Z">
              <w:rPr>
                <w:rFonts w:ascii="Arial" w:eastAsia="微软雅黑" w:hAnsi="Arial" w:cs="Arial"/>
                <w:sz w:val="20"/>
                <w:szCs w:val="20"/>
                <w:shd w:val="clear" w:color="auto" w:fill="FFFFFF"/>
              </w:rPr>
            </w:rPrChange>
          </w:rPr>
          <w:t>s</w:t>
        </w:r>
      </w:ins>
      <w:r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11" w:author="nie yuxue" w:date="2023-02-27T11:25:00Z">
            <w:rPr>
              <w:rFonts w:ascii="Arial" w:eastAsia="微软雅黑" w:hAnsi="Arial" w:cs="Arial"/>
              <w:szCs w:val="21"/>
              <w:shd w:val="clear" w:color="auto" w:fill="FFFFFF"/>
            </w:rPr>
          </w:rPrChange>
        </w:rPr>
        <w:t xml:space="preserve"> of </w:t>
      </w:r>
      <w:r w:rsidR="00C80F5E"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each covariate from 2 groups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before and after PSM. b. </w:t>
      </w:r>
      <w:r w:rsidR="00DB0CA7"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12" w:author="nie yuxue" w:date="2023-02-27T11:25:00Z">
            <w:rPr>
              <w:rFonts w:ascii="Arial" w:eastAsia="微软雅黑" w:hAnsi="Arial" w:cs="Arial"/>
              <w:sz w:val="20"/>
              <w:szCs w:val="20"/>
              <w:shd w:val="clear" w:color="auto" w:fill="FFFFFF"/>
            </w:rPr>
          </w:rPrChange>
        </w:rPr>
        <w:t>H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istogram of propensity score in the</w:t>
      </w:r>
      <w:r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  <w:rPrChange w:id="13" w:author="nie yuxue" w:date="2023-02-28T21:35:00Z">
            <w:rPr>
              <w:rFonts w:ascii="Times New Roman" w:eastAsia="微软雅黑" w:hAnsi="Times New Roman" w:cs="Times New Roman"/>
              <w:szCs w:val="21"/>
              <w:shd w:val="clear" w:color="auto" w:fill="FFFFFF"/>
            </w:rPr>
          </w:rPrChange>
        </w:rPr>
        <w:t xml:space="preserve"> intrathecal treatment group</w:t>
      </w:r>
      <w:ins w:id="14" w:author="nie yuxue" w:date="2023-02-28T21:35:00Z">
        <w:r w:rsidR="00C20612" w:rsidRPr="00C20612">
          <w:rPr>
            <w:rFonts w:ascii="Times New Roman" w:eastAsia="微软雅黑" w:hAnsi="Times New Roman" w:cs="Times New Roman"/>
            <w:color w:val="FF0000"/>
            <w:szCs w:val="21"/>
            <w:shd w:val="clear" w:color="auto" w:fill="FFFFFF"/>
            <w:rPrChange w:id="15" w:author="nie yuxue" w:date="2023-02-28T21:35:00Z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rPrChange>
          </w:rPr>
          <w:t xml:space="preserve"> </w:t>
        </w:r>
      </w:ins>
      <w:r w:rsidR="00DB0CA7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  <w:rPrChange w:id="16" w:author="nie yuxue" w:date="2023-02-28T21:35:00Z">
            <w:rPr>
              <w:rFonts w:ascii="Arial" w:eastAsia="微软雅黑" w:hAnsi="Arial" w:cs="Arial"/>
              <w:sz w:val="20"/>
              <w:szCs w:val="20"/>
              <w:shd w:val="clear" w:color="auto" w:fill="FFFFFF"/>
            </w:rPr>
          </w:rPrChange>
        </w:rPr>
        <w:t>(the upper row)</w:t>
      </w:r>
      <w:r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  <w:rPrChange w:id="17" w:author="nie yuxue" w:date="2023-02-28T21:35:00Z">
            <w:rPr>
              <w:rFonts w:ascii="Times New Roman" w:eastAsia="微软雅黑" w:hAnsi="Times New Roman" w:cs="Times New Roman"/>
              <w:szCs w:val="21"/>
              <w:shd w:val="clear" w:color="auto" w:fill="FFFFFF"/>
            </w:rPr>
          </w:rPrChange>
        </w:rPr>
        <w:t xml:space="preserve"> and the control group</w:t>
      </w:r>
      <w:r w:rsidR="00DB0CA7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  <w:rPrChange w:id="18" w:author="nie yuxue" w:date="2023-02-28T21:35:00Z">
            <w:rPr>
              <w:rFonts w:ascii="Arial" w:eastAsia="微软雅黑" w:hAnsi="Arial" w:cs="Arial"/>
              <w:sz w:val="20"/>
              <w:szCs w:val="20"/>
              <w:shd w:val="clear" w:color="auto" w:fill="FFFFFF"/>
            </w:rPr>
          </w:rPrChange>
        </w:rPr>
        <w:t xml:space="preserve"> (the bottom row)</w:t>
      </w:r>
      <w:r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  <w:rPrChange w:id="19" w:author="nie yuxue" w:date="2023-02-28T21:35:00Z">
            <w:rPr>
              <w:rFonts w:ascii="Arial" w:eastAsia="微软雅黑" w:hAnsi="Arial" w:cs="Arial"/>
              <w:szCs w:val="21"/>
              <w:shd w:val="clear" w:color="auto" w:fill="FFFFFF"/>
            </w:rPr>
          </w:rPrChange>
        </w:rPr>
        <w:t xml:space="preserve"> </w:t>
      </w:r>
      <w:r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20" w:author="nie yuxue" w:date="2023-02-27T11:25:00Z">
            <w:rPr>
              <w:rFonts w:ascii="Arial" w:eastAsia="微软雅黑" w:hAnsi="Arial" w:cs="Arial"/>
              <w:szCs w:val="21"/>
              <w:shd w:val="clear" w:color="auto" w:fill="FFFFFF"/>
            </w:rPr>
          </w:rPrChange>
        </w:rPr>
        <w:t xml:space="preserve">before and after PSM. c. </w:t>
      </w:r>
      <w:r w:rsidR="00C80F5E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Standardized </w:t>
      </w:r>
      <w:r w:rsidR="00DB0CA7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means </w:t>
      </w:r>
      <w:r w:rsidR="00C80F5E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differences of the covariates included in PSM (MPP, SLEDAI-2K, psychosis, headache, sex, age)</w:t>
      </w:r>
      <w:r w:rsidR="00DB0CA7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 before and after </w:t>
      </w:r>
      <w:proofErr w:type="spellStart"/>
      <w:r w:rsidR="00DB0CA7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PSM</w:t>
      </w:r>
      <w:r w:rsidR="00DB0CA7"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.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d</w:t>
      </w:r>
      <w:proofErr w:type="spellEnd"/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. </w:t>
      </w:r>
      <w:r w:rsidR="00DB0CA7"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S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catter plot of propensity score</w:t>
      </w:r>
      <w:r w:rsidR="00DB0CA7"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s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before and after PSM</w:t>
      </w:r>
      <w:r w:rsidR="000934FD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 in the intrathecal treatment group (treated units) and the control group</w:t>
      </w:r>
      <w:r w:rsid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 </w:t>
      </w:r>
      <w:r w:rsidR="000934FD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(control units)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. </w:t>
      </w:r>
      <w:r w:rsidR="00C80F5E"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Note: 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PSM, propensity scores matching</w:t>
      </w:r>
      <w:r w:rsidR="00C80F5E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, MPP,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 xml:space="preserve"> </w:t>
      </w:r>
      <w:r w:rsidR="00C80F5E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>methylprednisolone pulse; SLEDAI-2K, Systemic Lupus Erythematosus Disease Activity Index 2000</w:t>
      </w:r>
    </w:p>
    <w:p w14:paraId="51C8CB22" w14:textId="77777777" w:rsidR="00390E37" w:rsidRPr="005F62CD" w:rsidRDefault="00390E37" w:rsidP="00390E37">
      <w:pPr>
        <w:widowControl/>
        <w:spacing w:line="480" w:lineRule="auto"/>
        <w:jc w:val="left"/>
        <w:rPr>
          <w:rFonts w:ascii="Times New Roman" w:eastAsia="微软雅黑" w:hAnsi="Times New Roman" w:cs="Times New Roman"/>
          <w:szCs w:val="21"/>
          <w:shd w:val="clear" w:color="auto" w:fill="FFFFFF"/>
          <w:rPrChange w:id="21" w:author="nie yuxue" w:date="2023-02-27T11:25:00Z"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rPrChange>
        </w:rPr>
      </w:pPr>
      <w:r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22" w:author="nie yuxue" w:date="2023-02-27T11:25:00Z">
            <w:rPr>
              <w:rFonts w:ascii="Arial" w:hAnsi="Arial" w:cs="Arial"/>
              <w:b/>
              <w:bCs/>
              <w:color w:val="000000"/>
              <w:sz w:val="24"/>
              <w:szCs w:val="24"/>
            </w:rPr>
          </w:rPrChange>
        </w:rPr>
        <w:lastRenderedPageBreak/>
        <w:t>Supplementary figure 2 The treemap of times and composition of drugs for intrathecal treatment of NPSLE patients.</w:t>
      </w:r>
    </w:p>
    <w:p w14:paraId="1F25B96F" w14:textId="77777777" w:rsidR="00390E37" w:rsidRPr="005F62CD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rPrChange w:id="23" w:author="nie yuxue" w:date="2023-02-27T11:25:00Z">
            <w:rPr>
              <w:rFonts w:ascii="Arial" w:hAnsi="Arial" w:cs="Arial"/>
              <w:szCs w:val="21"/>
            </w:rPr>
          </w:rPrChange>
        </w:rPr>
      </w:pPr>
      <w:r w:rsidRPr="005F62CD">
        <w:rPr>
          <w:rFonts w:ascii="Times New Roman" w:hAnsi="Times New Roman" w:cs="Times New Roman"/>
          <w:noProof/>
          <w:szCs w:val="21"/>
          <w:rPrChange w:id="24" w:author="nie yuxue" w:date="2023-02-27T11:25:00Z">
            <w:rPr>
              <w:rFonts w:ascii="Arial" w:hAnsi="Arial" w:cs="Arial"/>
              <w:noProof/>
              <w:szCs w:val="21"/>
            </w:rPr>
          </w:rPrChange>
        </w:rPr>
        <w:drawing>
          <wp:inline distT="0" distB="0" distL="0" distR="0" wp14:anchorId="7E72B99B" wp14:editId="12477356">
            <wp:extent cx="4675371" cy="56483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40"/>
                    <a:stretch/>
                  </pic:blipFill>
                  <pic:spPr bwMode="auto">
                    <a:xfrm>
                      <a:off x="0" y="0"/>
                      <a:ext cx="4675632" cy="5648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7A840" w14:textId="52A24266" w:rsidR="00390E37" w:rsidRDefault="00390E37" w:rsidP="00390E37">
      <w:pPr>
        <w:widowControl/>
        <w:spacing w:line="480" w:lineRule="auto"/>
        <w:jc w:val="left"/>
        <w:rPr>
          <w:ins w:id="25" w:author="nie yuxue" w:date="2023-02-28T21:37:00Z"/>
          <w:rFonts w:ascii="Times New Roman" w:eastAsia="微软雅黑" w:hAnsi="Times New Roman" w:cs="Times New Roman"/>
          <w:szCs w:val="21"/>
          <w:shd w:val="clear" w:color="auto" w:fill="FFFFFF"/>
        </w:rPr>
      </w:pPr>
      <w:r w:rsidRPr="005F62CD">
        <w:rPr>
          <w:rFonts w:ascii="Times New Roman" w:hAnsi="Times New Roman" w:cs="Times New Roman"/>
          <w:szCs w:val="21"/>
          <w:rPrChange w:id="26" w:author="nie yuxue" w:date="2023-02-27T11:25:00Z">
            <w:rPr>
              <w:rFonts w:ascii="Arial" w:hAnsi="Arial" w:cs="Arial"/>
              <w:szCs w:val="21"/>
            </w:rPr>
          </w:rPrChange>
        </w:rPr>
        <w:t xml:space="preserve"> </w:t>
      </w:r>
      <w:r w:rsidRPr="005F62CD">
        <w:rPr>
          <w:rFonts w:ascii="Times New Roman" w:eastAsia="微软雅黑" w:hAnsi="Times New Roman" w:cs="Times New Roman"/>
          <w:szCs w:val="21"/>
          <w:shd w:val="clear" w:color="auto" w:fill="FFFFFF"/>
          <w:rPrChange w:id="27" w:author="nie yuxue" w:date="2023-02-27T11:25:00Z">
            <w:rPr>
              <w:rFonts w:ascii="Arial" w:hAnsi="Arial" w:cs="Arial"/>
              <w:color w:val="000000"/>
              <w:sz w:val="16"/>
              <w:szCs w:val="16"/>
            </w:rPr>
          </w:rPrChange>
        </w:rPr>
        <w:t>Note:</w:t>
      </w:r>
      <w:r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 </w:t>
      </w:r>
      <w:r w:rsidR="004E041D" w:rsidRPr="00C20612">
        <w:rPr>
          <w:rFonts w:ascii="Times New Roman" w:eastAsia="微软雅黑" w:hAnsi="Times New Roman" w:cs="Times New Roman"/>
          <w:color w:val="FF0000"/>
          <w:szCs w:val="21"/>
          <w:shd w:val="clear" w:color="auto" w:fill="FFFFFF"/>
        </w:rPr>
        <w:t xml:space="preserve">The numbers in the figure indicated the times of intrathecal treatment in 194 patients with NPSLE. 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MTX: methotrexate; NPSLE: neuropsychiatric lupus erythematosus; </w:t>
      </w:r>
      <w:proofErr w:type="spellStart"/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Dex</w:t>
      </w:r>
      <w:proofErr w:type="spellEnd"/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>: dexamethasone.</w:t>
      </w:r>
    </w:p>
    <w:p w14:paraId="35DA34B9" w14:textId="5AD7334E" w:rsidR="00C20612" w:rsidRDefault="00C20612" w:rsidP="00390E37">
      <w:pPr>
        <w:widowControl/>
        <w:spacing w:line="480" w:lineRule="auto"/>
        <w:jc w:val="left"/>
        <w:rPr>
          <w:ins w:id="28" w:author="nie yuxue" w:date="2023-02-28T21:37:00Z"/>
          <w:rFonts w:ascii="Times New Roman" w:eastAsia="微软雅黑" w:hAnsi="Times New Roman" w:cs="Times New Roman"/>
          <w:szCs w:val="21"/>
          <w:shd w:val="clear" w:color="auto" w:fill="FFFFFF"/>
        </w:rPr>
      </w:pPr>
    </w:p>
    <w:p w14:paraId="0CD81AB2" w14:textId="5273409F" w:rsidR="00C20612" w:rsidRDefault="00C20612" w:rsidP="00390E37">
      <w:pPr>
        <w:widowControl/>
        <w:spacing w:line="480" w:lineRule="auto"/>
        <w:jc w:val="left"/>
        <w:rPr>
          <w:ins w:id="29" w:author="nie yuxue" w:date="2023-02-28T21:37:00Z"/>
          <w:rFonts w:ascii="Times New Roman" w:eastAsia="微软雅黑" w:hAnsi="Times New Roman" w:cs="Times New Roman"/>
          <w:szCs w:val="21"/>
          <w:shd w:val="clear" w:color="auto" w:fill="FFFFFF"/>
        </w:rPr>
      </w:pPr>
    </w:p>
    <w:p w14:paraId="2A82EB21" w14:textId="77777777" w:rsidR="00C20612" w:rsidRPr="00C20612" w:rsidRDefault="00C20612" w:rsidP="00390E37">
      <w:pPr>
        <w:widowControl/>
        <w:spacing w:line="480" w:lineRule="auto"/>
        <w:jc w:val="left"/>
        <w:rPr>
          <w:rFonts w:ascii="Times New Roman" w:eastAsia="微软雅黑" w:hAnsi="Times New Roman" w:cs="Times New Roman" w:hint="eastAsia"/>
          <w:szCs w:val="21"/>
          <w:shd w:val="clear" w:color="auto" w:fill="FFFFFF"/>
        </w:rPr>
      </w:pPr>
    </w:p>
    <w:p w14:paraId="26856FDD" w14:textId="6E35D414" w:rsidR="00390E37" w:rsidRPr="00C20612" w:rsidRDefault="00390E37" w:rsidP="00390E37">
      <w:pPr>
        <w:widowControl/>
        <w:spacing w:line="480" w:lineRule="auto"/>
        <w:jc w:val="left"/>
        <w:rPr>
          <w:rFonts w:ascii="Times New Roman" w:eastAsia="微软雅黑" w:hAnsi="Times New Roman" w:cs="Times New Roman"/>
          <w:szCs w:val="21"/>
          <w:shd w:val="clear" w:color="auto" w:fill="FFFFFF"/>
        </w:rPr>
      </w:pP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lastRenderedPageBreak/>
        <w:t xml:space="preserve">Supplementary figure 3 </w:t>
      </w:r>
    </w:p>
    <w:p w14:paraId="6821394A" w14:textId="77777777" w:rsidR="00390E37" w:rsidRPr="00C20612" w:rsidRDefault="00390E37" w:rsidP="00390E3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2061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A205FD1" wp14:editId="6F99A70C">
            <wp:extent cx="5994400" cy="2447925"/>
            <wp:effectExtent l="0" t="0" r="635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47"/>
                    <a:stretch/>
                  </pic:blipFill>
                  <pic:spPr bwMode="auto">
                    <a:xfrm>
                      <a:off x="0" y="0"/>
                      <a:ext cx="5994400" cy="2447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D832F5" w14:textId="77777777" w:rsidR="00C20612" w:rsidRPr="00C20612" w:rsidRDefault="00C20612" w:rsidP="00C20612">
      <w:pPr>
        <w:widowControl/>
        <w:spacing w:line="480" w:lineRule="auto"/>
        <w:jc w:val="left"/>
        <w:rPr>
          <w:rFonts w:ascii="Times New Roman" w:eastAsia="微软雅黑" w:hAnsi="Times New Roman" w:cs="Times New Roman"/>
          <w:szCs w:val="21"/>
          <w:shd w:val="clear" w:color="auto" w:fill="FFFFFF"/>
        </w:rPr>
      </w:pP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Supplementary figure </w:t>
      </w:r>
      <w:r w:rsidRPr="0093444B">
        <w:rPr>
          <w:rFonts w:ascii="Times New Roman" w:eastAsia="微软雅黑" w:hAnsi="Times New Roman" w:cs="Times New Roman"/>
          <w:szCs w:val="21"/>
          <w:shd w:val="clear" w:color="auto" w:fill="FFFFFF"/>
        </w:rPr>
        <w:t>3</w:t>
      </w:r>
      <w:r w:rsidRPr="00C20612">
        <w:rPr>
          <w:rFonts w:ascii="Times New Roman" w:eastAsia="微软雅黑" w:hAnsi="Times New Roman" w:cs="Times New Roman"/>
          <w:szCs w:val="21"/>
          <w:shd w:val="clear" w:color="auto" w:fill="FFFFFF"/>
        </w:rPr>
        <w:t xml:space="preserve"> </w:t>
      </w:r>
    </w:p>
    <w:p w14:paraId="5D9FBB13" w14:textId="2D931D49" w:rsidR="00390E37" w:rsidRPr="005F62CD" w:rsidRDefault="004E041D" w:rsidP="00390E37">
      <w:pPr>
        <w:widowControl/>
        <w:spacing w:line="480" w:lineRule="auto"/>
        <w:jc w:val="left"/>
        <w:rPr>
          <w:rFonts w:ascii="Times New Roman" w:eastAsia="微软雅黑" w:hAnsi="Times New Roman" w:cs="Times New Roman"/>
          <w:szCs w:val="21"/>
          <w:shd w:val="clear" w:color="auto" w:fill="FFFFFF"/>
          <w:rPrChange w:id="30" w:author="nie yuxue" w:date="2023-02-27T11:25:00Z">
            <w:rPr>
              <w:rFonts w:ascii="Arial" w:hAnsi="Arial" w:cs="Arial"/>
              <w:szCs w:val="21"/>
            </w:rPr>
          </w:rPrChange>
        </w:rPr>
      </w:pPr>
      <w:r w:rsidRPr="00C20612">
        <w:rPr>
          <w:rFonts w:ascii="Times New Roman" w:hAnsi="Times New Roman" w:cs="Times New Roman"/>
          <w:color w:val="FF0000"/>
          <w:szCs w:val="21"/>
        </w:rPr>
        <w:t xml:space="preserve">The 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 xml:space="preserve">comparison of </w:t>
      </w:r>
      <w:r w:rsidRPr="00C20612">
        <w:rPr>
          <w:rFonts w:ascii="Times New Roman" w:hAnsi="Times New Roman" w:cs="Times New Roman"/>
          <w:color w:val="FF0000"/>
          <w:szCs w:val="21"/>
        </w:rPr>
        <w:t xml:space="preserve">changes of CSF protein and intracranial pressure after treatment 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>between</w:t>
      </w:r>
      <w:r w:rsidRPr="00C20612">
        <w:rPr>
          <w:rFonts w:ascii="Times New Roman" w:hAnsi="Times New Roman" w:cs="Times New Roman"/>
          <w:color w:val="FF0000"/>
          <w:szCs w:val="21"/>
        </w:rPr>
        <w:t xml:space="preserve"> the intrathecal treatment group and the control group. 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>a. the changes of CSF protein after treatment between the patients with NPSLE received intrathecal treatment</w:t>
      </w:r>
      <w:r w:rsidR="00DB0CA7" w:rsidRPr="00C20612">
        <w:rPr>
          <w:rFonts w:ascii="Times New Roman" w:hAnsi="Times New Roman" w:cs="Times New Roman"/>
          <w:color w:val="FF0000"/>
          <w:szCs w:val="21"/>
        </w:rPr>
        <w:t xml:space="preserve"> (n=165)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 xml:space="preserve"> and those who did not</w:t>
      </w:r>
      <w:r w:rsidR="00DB0CA7" w:rsidRPr="00C20612">
        <w:rPr>
          <w:rFonts w:ascii="Times New Roman" w:hAnsi="Times New Roman" w:cs="Times New Roman"/>
          <w:color w:val="FF0000"/>
          <w:szCs w:val="21"/>
        </w:rPr>
        <w:t xml:space="preserve"> (n=29)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>. b. the changes of intrathecal treatment after treatment between the patients with NPSLE received intrathecal treatment</w:t>
      </w:r>
      <w:r w:rsidR="00DB0CA7" w:rsidRPr="00C20612">
        <w:rPr>
          <w:rFonts w:ascii="Times New Roman" w:hAnsi="Times New Roman" w:cs="Times New Roman"/>
          <w:color w:val="FF0000"/>
          <w:szCs w:val="21"/>
        </w:rPr>
        <w:t xml:space="preserve"> (n=165) 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>and those who did not</w:t>
      </w:r>
      <w:r w:rsidR="00DB0CA7" w:rsidRPr="00C20612">
        <w:rPr>
          <w:rFonts w:ascii="Times New Roman" w:hAnsi="Times New Roman" w:cs="Times New Roman"/>
          <w:color w:val="FF0000"/>
          <w:szCs w:val="21"/>
        </w:rPr>
        <w:t xml:space="preserve"> (n=29)</w:t>
      </w:r>
      <w:r w:rsidR="00C80F5E" w:rsidRPr="00C20612">
        <w:rPr>
          <w:rFonts w:ascii="Times New Roman" w:hAnsi="Times New Roman" w:cs="Times New Roman"/>
          <w:color w:val="FF0000"/>
          <w:szCs w:val="21"/>
        </w:rPr>
        <w:t xml:space="preserve">. Group differences were assessed using Wilcoxon signed rank test. </w:t>
      </w:r>
      <w:r w:rsidR="00C20612">
        <w:rPr>
          <w:rFonts w:ascii="Times New Roman" w:hAnsi="Times New Roman" w:cs="Times New Roman"/>
          <w:color w:val="FF0000"/>
          <w:szCs w:val="21"/>
        </w:rPr>
        <w:t>N</w:t>
      </w:r>
      <w:r w:rsidR="00C20612">
        <w:rPr>
          <w:rFonts w:ascii="Times New Roman" w:hAnsi="Times New Roman" w:cs="Times New Roman" w:hint="eastAsia"/>
          <w:color w:val="FF0000"/>
          <w:szCs w:val="21"/>
        </w:rPr>
        <w:t>ote</w:t>
      </w:r>
      <w:r w:rsidR="00C20612">
        <w:rPr>
          <w:rFonts w:ascii="Times New Roman" w:hAnsi="Times New Roman" w:cs="Times New Roman"/>
          <w:color w:val="FF0000"/>
          <w:szCs w:val="21"/>
        </w:rPr>
        <w:t>:</w:t>
      </w:r>
      <w:r w:rsidR="00C80F5E" w:rsidRPr="00C20612">
        <w:rPr>
          <w:rFonts w:ascii="Times New Roman" w:hAnsi="Times New Roman" w:cs="Times New Roman"/>
          <w:szCs w:val="21"/>
        </w:rPr>
        <w:t xml:space="preserve"> </w:t>
      </w:r>
      <w:r w:rsidR="00390E37" w:rsidRPr="00C20612">
        <w:rPr>
          <w:rFonts w:ascii="Times New Roman" w:hAnsi="Times New Roman" w:cs="Times New Roman"/>
          <w:szCs w:val="21"/>
        </w:rPr>
        <w:t xml:space="preserve">CSF: craniospinal fluid. </w:t>
      </w:r>
    </w:p>
    <w:p w14:paraId="53D8B705" w14:textId="77777777" w:rsidR="00390E37" w:rsidRPr="005F62CD" w:rsidRDefault="00390E37" w:rsidP="00390E37">
      <w:pPr>
        <w:rPr>
          <w:rFonts w:ascii="Times New Roman" w:hAnsi="Times New Roman" w:cs="Times New Roman"/>
          <w:szCs w:val="21"/>
          <w:rPrChange w:id="31" w:author="nie yuxue" w:date="2023-02-27T11:25:00Z">
            <w:rPr>
              <w:rFonts w:ascii="Arial" w:hAnsi="Arial" w:cs="Arial"/>
              <w:szCs w:val="21"/>
            </w:rPr>
          </w:rPrChange>
        </w:rPr>
      </w:pPr>
    </w:p>
    <w:p w14:paraId="3BF222F8" w14:textId="77777777" w:rsidR="00390E37" w:rsidRPr="005F62CD" w:rsidRDefault="00390E37">
      <w:pPr>
        <w:spacing w:line="480" w:lineRule="auto"/>
        <w:rPr>
          <w:rFonts w:ascii="Times New Roman" w:hAnsi="Times New Roman" w:cs="Times New Roman"/>
          <w:szCs w:val="21"/>
          <w:rPrChange w:id="32" w:author="nie yuxue" w:date="2023-02-27T11:25:00Z">
            <w:rPr>
              <w:rFonts w:ascii="Arial" w:hAnsi="Arial" w:cs="Arial"/>
              <w:szCs w:val="21"/>
            </w:rPr>
          </w:rPrChange>
        </w:rPr>
        <w:pPrChange w:id="33" w:author="nie yuxue" w:date="2022-11-04T14:03:00Z">
          <w:pPr>
            <w:spacing w:line="480" w:lineRule="auto"/>
            <w:jc w:val="left"/>
          </w:pPr>
        </w:pPrChange>
      </w:pPr>
    </w:p>
    <w:p w14:paraId="71B80602" w14:textId="506B8941" w:rsidR="00CF3209" w:rsidRPr="005F62CD" w:rsidRDefault="00CF3209">
      <w:pPr>
        <w:rPr>
          <w:ins w:id="34" w:author="nie yuxue" w:date="2023-02-27T10:59:00Z"/>
          <w:rFonts w:ascii="Times New Roman" w:hAnsi="Times New Roman" w:cs="Times New Roman"/>
          <w:szCs w:val="21"/>
          <w:rPrChange w:id="35" w:author="nie yuxue" w:date="2023-02-27T11:25:00Z">
            <w:rPr>
              <w:ins w:id="36" w:author="nie yuxue" w:date="2023-02-27T10:59:00Z"/>
              <w:rFonts w:ascii="Arial" w:hAnsi="Arial" w:cs="Arial"/>
              <w:szCs w:val="21"/>
            </w:rPr>
          </w:rPrChange>
        </w:rPr>
      </w:pPr>
    </w:p>
    <w:p w14:paraId="487D6C0A" w14:textId="656EF44E" w:rsidR="00473F3B" w:rsidRPr="005F62CD" w:rsidRDefault="00473F3B">
      <w:pPr>
        <w:rPr>
          <w:ins w:id="37" w:author="nie yuxue" w:date="2023-02-27T10:59:00Z"/>
          <w:rFonts w:ascii="Times New Roman" w:hAnsi="Times New Roman" w:cs="Times New Roman"/>
          <w:szCs w:val="21"/>
          <w:rPrChange w:id="38" w:author="nie yuxue" w:date="2023-02-27T11:25:00Z">
            <w:rPr>
              <w:ins w:id="39" w:author="nie yuxue" w:date="2023-02-27T10:59:00Z"/>
              <w:rFonts w:ascii="Arial" w:hAnsi="Arial" w:cs="Arial"/>
              <w:szCs w:val="21"/>
            </w:rPr>
          </w:rPrChange>
        </w:rPr>
      </w:pPr>
    </w:p>
    <w:p w14:paraId="6C9F50CA" w14:textId="0A2067AD" w:rsidR="00473F3B" w:rsidRPr="005F62CD" w:rsidRDefault="00473F3B">
      <w:pPr>
        <w:rPr>
          <w:ins w:id="40" w:author="nie yuxue" w:date="2023-02-27T10:59:00Z"/>
          <w:rFonts w:ascii="Times New Roman" w:hAnsi="Times New Roman" w:cs="Times New Roman"/>
          <w:szCs w:val="21"/>
          <w:rPrChange w:id="41" w:author="nie yuxue" w:date="2023-02-27T11:25:00Z">
            <w:rPr>
              <w:ins w:id="42" w:author="nie yuxue" w:date="2023-02-27T10:59:00Z"/>
              <w:rFonts w:ascii="Arial" w:hAnsi="Arial" w:cs="Arial"/>
              <w:szCs w:val="21"/>
            </w:rPr>
          </w:rPrChange>
        </w:rPr>
      </w:pPr>
    </w:p>
    <w:p w14:paraId="1836052F" w14:textId="5CBF59AC" w:rsidR="00473F3B" w:rsidRPr="005F62CD" w:rsidRDefault="00473F3B">
      <w:pPr>
        <w:rPr>
          <w:ins w:id="43" w:author="nie yuxue" w:date="2023-02-27T10:59:00Z"/>
          <w:rFonts w:ascii="Times New Roman" w:hAnsi="Times New Roman" w:cs="Times New Roman"/>
          <w:szCs w:val="21"/>
          <w:rPrChange w:id="44" w:author="nie yuxue" w:date="2023-02-27T11:25:00Z">
            <w:rPr>
              <w:ins w:id="45" w:author="nie yuxue" w:date="2023-02-27T10:59:00Z"/>
              <w:rFonts w:ascii="Arial" w:hAnsi="Arial" w:cs="Arial"/>
              <w:szCs w:val="21"/>
            </w:rPr>
          </w:rPrChange>
        </w:rPr>
      </w:pPr>
    </w:p>
    <w:p w14:paraId="33DFFF5D" w14:textId="51F4414B" w:rsidR="00473F3B" w:rsidRPr="005F62CD" w:rsidRDefault="00473F3B">
      <w:pPr>
        <w:rPr>
          <w:ins w:id="46" w:author="nie yuxue" w:date="2023-02-27T10:59:00Z"/>
          <w:rFonts w:ascii="Times New Roman" w:hAnsi="Times New Roman" w:cs="Times New Roman"/>
          <w:szCs w:val="21"/>
          <w:rPrChange w:id="47" w:author="nie yuxue" w:date="2023-02-27T11:25:00Z">
            <w:rPr>
              <w:ins w:id="48" w:author="nie yuxue" w:date="2023-02-27T10:59:00Z"/>
              <w:rFonts w:ascii="Arial" w:hAnsi="Arial" w:cs="Arial"/>
              <w:szCs w:val="21"/>
            </w:rPr>
          </w:rPrChange>
        </w:rPr>
      </w:pPr>
    </w:p>
    <w:p w14:paraId="2279BA75" w14:textId="4DFFE226" w:rsidR="00473F3B" w:rsidRDefault="00473F3B">
      <w:pPr>
        <w:rPr>
          <w:ins w:id="49" w:author="nie yuxue" w:date="2023-02-27T11:29:00Z"/>
          <w:rFonts w:ascii="Times New Roman" w:hAnsi="Times New Roman" w:cs="Times New Roman"/>
          <w:szCs w:val="21"/>
        </w:rPr>
      </w:pPr>
    </w:p>
    <w:p w14:paraId="6C93B5D3" w14:textId="16A79B73" w:rsidR="005F62CD" w:rsidRDefault="005F62CD">
      <w:pPr>
        <w:rPr>
          <w:ins w:id="50" w:author="nie yuxue" w:date="2023-02-27T11:29:00Z"/>
          <w:rFonts w:ascii="Times New Roman" w:hAnsi="Times New Roman" w:cs="Times New Roman"/>
          <w:szCs w:val="21"/>
        </w:rPr>
      </w:pPr>
    </w:p>
    <w:p w14:paraId="37035A47" w14:textId="77777777" w:rsidR="005F62CD" w:rsidRPr="005F62CD" w:rsidRDefault="005F62CD">
      <w:pPr>
        <w:rPr>
          <w:ins w:id="51" w:author="nie yuxue" w:date="2023-02-27T10:59:00Z"/>
          <w:rFonts w:ascii="Times New Roman" w:hAnsi="Times New Roman" w:cs="Times New Roman"/>
          <w:szCs w:val="21"/>
          <w:rPrChange w:id="52" w:author="nie yuxue" w:date="2023-02-27T11:25:00Z">
            <w:rPr>
              <w:ins w:id="53" w:author="nie yuxue" w:date="2023-02-27T10:59:00Z"/>
              <w:rFonts w:ascii="Arial" w:hAnsi="Arial" w:cs="Arial"/>
              <w:szCs w:val="21"/>
            </w:rPr>
          </w:rPrChange>
        </w:rPr>
      </w:pPr>
    </w:p>
    <w:p w14:paraId="6D217E40" w14:textId="361FBB1E" w:rsidR="00473F3B" w:rsidRPr="005F62CD" w:rsidRDefault="00473F3B">
      <w:pPr>
        <w:rPr>
          <w:ins w:id="54" w:author="nie yuxue" w:date="2023-02-27T10:59:00Z"/>
          <w:rFonts w:ascii="Times New Roman" w:hAnsi="Times New Roman" w:cs="Times New Roman"/>
          <w:szCs w:val="21"/>
          <w:rPrChange w:id="55" w:author="nie yuxue" w:date="2023-02-27T11:25:00Z">
            <w:rPr>
              <w:ins w:id="56" w:author="nie yuxue" w:date="2023-02-27T10:59:00Z"/>
              <w:rFonts w:ascii="Arial" w:hAnsi="Arial" w:cs="Arial"/>
              <w:szCs w:val="21"/>
            </w:rPr>
          </w:rPrChange>
        </w:rPr>
      </w:pPr>
    </w:p>
    <w:p w14:paraId="7A5A2CAF" w14:textId="01393F9F" w:rsidR="00473F3B" w:rsidRDefault="00473F3B">
      <w:pPr>
        <w:rPr>
          <w:ins w:id="57" w:author="nie yuxue" w:date="2023-02-28T21:38:00Z"/>
          <w:rFonts w:ascii="Times New Roman" w:hAnsi="Times New Roman" w:cs="Times New Roman"/>
          <w:szCs w:val="21"/>
        </w:rPr>
      </w:pPr>
    </w:p>
    <w:p w14:paraId="0C4A64D9" w14:textId="49F080A8" w:rsidR="00C20612" w:rsidRDefault="00C20612">
      <w:pPr>
        <w:rPr>
          <w:ins w:id="58" w:author="nie yuxue" w:date="2023-02-28T21:38:00Z"/>
          <w:rFonts w:ascii="Times New Roman" w:hAnsi="Times New Roman" w:cs="Times New Roman"/>
          <w:szCs w:val="21"/>
        </w:rPr>
      </w:pPr>
    </w:p>
    <w:p w14:paraId="7A2EA006" w14:textId="78399FC5" w:rsidR="005F62CD" w:rsidRPr="00C20612" w:rsidRDefault="005F62CD" w:rsidP="00C20612">
      <w:pPr>
        <w:rPr>
          <w:ins w:id="59" w:author="nie yuxue" w:date="2023-02-27T11:21:00Z"/>
          <w:rFonts w:ascii="Times New Roman" w:hAnsi="Times New Roman" w:cs="Times New Roman" w:hint="eastAsia"/>
          <w:szCs w:val="21"/>
          <w:rPrChange w:id="60" w:author="nie yuxue" w:date="2023-02-28T21:38:00Z">
            <w:rPr>
              <w:ins w:id="61" w:author="nie yuxue" w:date="2023-02-27T11:21:00Z"/>
              <w:rFonts w:ascii="Times New Roman" w:hAnsi="Times New Roman" w:cs="Times New Roman"/>
              <w:sz w:val="20"/>
              <w:szCs w:val="20"/>
              <w:shd w:val="clear" w:color="auto" w:fill="FFFFFF"/>
            </w:rPr>
          </w:rPrChange>
        </w:rPr>
        <w:pPrChange w:id="62" w:author="nie yuxue" w:date="2023-02-28T21:38:00Z">
          <w:pPr>
            <w:widowControl/>
            <w:spacing w:line="480" w:lineRule="auto"/>
            <w:jc w:val="left"/>
          </w:pPr>
        </w:pPrChange>
      </w:pPr>
    </w:p>
    <w:p w14:paraId="3A8E8072" w14:textId="6979B1C5" w:rsidR="005F62CD" w:rsidRPr="005F62CD" w:rsidRDefault="005F62CD" w:rsidP="00473F3B">
      <w:pPr>
        <w:widowControl/>
        <w:spacing w:line="480" w:lineRule="auto"/>
        <w:jc w:val="left"/>
        <w:rPr>
          <w:ins w:id="63" w:author="nie yuxue" w:date="2023-02-27T11:22:00Z"/>
          <w:rFonts w:ascii="Times New Roman" w:hAnsi="Times New Roman" w:cs="Times New Roman"/>
          <w:szCs w:val="21"/>
          <w:shd w:val="clear" w:color="auto" w:fill="FFFFFF"/>
          <w:rPrChange w:id="64" w:author="nie yuxue" w:date="2023-02-27T11:25:00Z">
            <w:rPr>
              <w:ins w:id="65" w:author="nie yuxue" w:date="2023-02-27T11:22:00Z"/>
              <w:rFonts w:ascii="Times New Roman" w:hAnsi="Times New Roman" w:cs="Times New Roman"/>
              <w:sz w:val="20"/>
              <w:szCs w:val="20"/>
              <w:shd w:val="clear" w:color="auto" w:fill="FFFFFF"/>
            </w:rPr>
          </w:rPrChange>
        </w:rPr>
      </w:pPr>
      <w:ins w:id="66" w:author="nie yuxue" w:date="2023-02-27T11:22:00Z">
        <w:r w:rsidRPr="005F62CD">
          <w:rPr>
            <w:rFonts w:ascii="Times New Roman" w:hAnsi="Times New Roman" w:cs="Times New Roman"/>
            <w:szCs w:val="21"/>
            <w:shd w:val="clear" w:color="auto" w:fill="FFFFFF"/>
            <w:rPrChange w:id="67" w:author="nie yuxue" w:date="2023-02-27T11:25:00Z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rPrChange>
          </w:rPr>
          <w:lastRenderedPageBreak/>
          <w:t xml:space="preserve">Supplementary Figure </w:t>
        </w:r>
      </w:ins>
      <w:ins w:id="68" w:author="nie yuxue" w:date="2023-02-28T21:38:00Z">
        <w:r w:rsidR="00C20612">
          <w:rPr>
            <w:rFonts w:ascii="Times New Roman" w:hAnsi="Times New Roman" w:cs="Times New Roman"/>
            <w:szCs w:val="21"/>
            <w:shd w:val="clear" w:color="auto" w:fill="FFFFFF"/>
          </w:rPr>
          <w:t>4</w:t>
        </w:r>
      </w:ins>
    </w:p>
    <w:p w14:paraId="595E73DE" w14:textId="198E1E61" w:rsidR="005F62CD" w:rsidRPr="005F62CD" w:rsidRDefault="005F62CD" w:rsidP="00473F3B">
      <w:pPr>
        <w:widowControl/>
        <w:spacing w:line="480" w:lineRule="auto"/>
        <w:jc w:val="left"/>
        <w:rPr>
          <w:ins w:id="69" w:author="nie yuxue" w:date="2023-02-27T11:21:00Z"/>
          <w:rFonts w:ascii="Times New Roman" w:hAnsi="Times New Roman" w:cs="Times New Roman"/>
          <w:szCs w:val="21"/>
          <w:shd w:val="clear" w:color="auto" w:fill="FFFFFF"/>
          <w:rPrChange w:id="70" w:author="nie yuxue" w:date="2023-02-27T11:25:00Z">
            <w:rPr>
              <w:ins w:id="71" w:author="nie yuxue" w:date="2023-02-27T11:21:00Z"/>
              <w:rFonts w:ascii="Times New Roman" w:hAnsi="Times New Roman" w:cs="Times New Roman"/>
              <w:sz w:val="20"/>
              <w:szCs w:val="20"/>
              <w:shd w:val="clear" w:color="auto" w:fill="FFFFFF"/>
            </w:rPr>
          </w:rPrChange>
        </w:rPr>
      </w:pPr>
      <w:ins w:id="72" w:author="nie yuxue" w:date="2023-02-27T11:24:00Z">
        <w:r w:rsidRPr="005F62CD">
          <w:rPr>
            <w:rFonts w:ascii="Times New Roman" w:hAnsi="Times New Roman" w:cs="Times New Roman"/>
            <w:noProof/>
            <w:szCs w:val="21"/>
            <w:rPrChange w:id="73" w:author="nie yuxue" w:date="2023-02-27T11:25:00Z">
              <w:rPr>
                <w:noProof/>
              </w:rPr>
            </w:rPrChange>
          </w:rPr>
          <w:drawing>
            <wp:inline distT="0" distB="0" distL="0" distR="0" wp14:anchorId="7C303717" wp14:editId="126BCC33">
              <wp:extent cx="4627418" cy="6122721"/>
              <wp:effectExtent l="0" t="0" r="1905" b="0"/>
              <wp:docPr id="8" name="图片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32383" cy="612929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51CA517" w14:textId="4D5581F3" w:rsidR="00C20612" w:rsidRDefault="00C20612" w:rsidP="00C20612">
      <w:pPr>
        <w:rPr>
          <w:ins w:id="74" w:author="nie yuxue" w:date="2023-02-28T21:39:00Z"/>
          <w:rFonts w:ascii="Times New Roman" w:eastAsia="宋体" w:hAnsi="Times New Roman" w:cs="Times New Roman"/>
          <w:color w:val="FF0000"/>
        </w:rPr>
      </w:pPr>
      <w:r w:rsidRPr="00C20612">
        <w:rPr>
          <w:rFonts w:ascii="Times New Roman" w:eastAsia="宋体" w:hAnsi="Times New Roman" w:cs="Times New Roman"/>
          <w:color w:val="FF0000"/>
          <w:rPrChange w:id="75" w:author="nie yuxue" w:date="2023-02-28T21:38:00Z">
            <w:rPr>
              <w:rFonts w:ascii="Times New Roman" w:eastAsia="宋体" w:hAnsi="Times New Roman" w:cs="Times New Roman"/>
              <w:color w:val="538135" w:themeColor="accent6" w:themeShade="BF"/>
            </w:rPr>
          </w:rPrChange>
        </w:rPr>
        <w:t>Supplementary Figure 4 The Kaplan-Meier plot of NPSLE patients during follow-up after the cases only presented headache were excluded (n=69). a. Kaplan-Meier plot of patients with NPSLE in the intrathecal treatment group or the control group in the unmatched cohort. b. Kaplan-Meier plot of patients with NPSLE in the intrathecal treatment group and the control group in the matched cohort by propensity score matching (PSM); The covariates used in PSM included sex, age, methylprednisolone pulse, SLEDAI-2K scores, psychosis. Note: NPSLE: neuropsychiatric systemic lupus erythematosus.</w:t>
      </w:r>
    </w:p>
    <w:p w14:paraId="646729A8" w14:textId="013AFA1D" w:rsidR="00C20612" w:rsidRDefault="00C20612" w:rsidP="00C20612">
      <w:pPr>
        <w:rPr>
          <w:ins w:id="76" w:author="nie yuxue" w:date="2023-02-28T21:39:00Z"/>
          <w:rFonts w:ascii="Times New Roman" w:eastAsia="宋体" w:hAnsi="Times New Roman" w:cs="Times New Roman"/>
          <w:color w:val="FF0000"/>
        </w:rPr>
      </w:pPr>
    </w:p>
    <w:p w14:paraId="4E99CBF4" w14:textId="132A71BA" w:rsidR="00C20612" w:rsidRDefault="00C20612" w:rsidP="00C20612">
      <w:pPr>
        <w:rPr>
          <w:ins w:id="77" w:author="nie yuxue" w:date="2023-02-28T21:39:00Z"/>
          <w:rFonts w:ascii="Times New Roman" w:eastAsia="宋体" w:hAnsi="Times New Roman" w:cs="Times New Roman"/>
          <w:color w:val="FF0000"/>
        </w:rPr>
      </w:pPr>
    </w:p>
    <w:p w14:paraId="5E599687" w14:textId="22C434C9" w:rsidR="00C20612" w:rsidRDefault="00C20612" w:rsidP="00C20612">
      <w:pPr>
        <w:rPr>
          <w:ins w:id="78" w:author="nie yuxue" w:date="2023-02-28T21:39:00Z"/>
          <w:rFonts w:ascii="Times New Roman" w:eastAsia="宋体" w:hAnsi="Times New Roman" w:cs="Times New Roman"/>
          <w:color w:val="FF0000"/>
        </w:rPr>
      </w:pPr>
    </w:p>
    <w:p w14:paraId="5C29CC99" w14:textId="1B0B0551" w:rsidR="00C20612" w:rsidRDefault="00C20612" w:rsidP="00C20612">
      <w:pPr>
        <w:rPr>
          <w:ins w:id="79" w:author="nie yuxue" w:date="2023-02-28T21:39:00Z"/>
          <w:rFonts w:ascii="Times New Roman" w:eastAsia="宋体" w:hAnsi="Times New Roman" w:cs="Times New Roman" w:hint="eastAsia"/>
          <w:color w:val="FF0000"/>
        </w:rPr>
      </w:pPr>
      <w:ins w:id="80" w:author="nie yuxue" w:date="2023-02-28T21:39:00Z">
        <w:r>
          <w:rPr>
            <w:rFonts w:ascii="Times New Roman" w:eastAsia="宋体" w:hAnsi="Times New Roman" w:cs="Times New Roman" w:hint="eastAsia"/>
            <w:color w:val="FF0000"/>
          </w:rPr>
          <w:lastRenderedPageBreak/>
          <w:t>S</w:t>
        </w:r>
        <w:r>
          <w:rPr>
            <w:rFonts w:ascii="Times New Roman" w:eastAsia="宋体" w:hAnsi="Times New Roman" w:cs="Times New Roman"/>
            <w:color w:val="FF0000"/>
          </w:rPr>
          <w:t>upplementary Figure 5</w:t>
        </w:r>
      </w:ins>
    </w:p>
    <w:p w14:paraId="55B1B9C3" w14:textId="5F4268EB" w:rsidR="00C20612" w:rsidRPr="00C20612" w:rsidRDefault="00C20612" w:rsidP="00C20612">
      <w:pPr>
        <w:rPr>
          <w:rFonts w:ascii="Times New Roman" w:eastAsia="宋体" w:hAnsi="Times New Roman" w:cs="Times New Roman" w:hint="eastAsia"/>
          <w:color w:val="FF0000"/>
          <w:rPrChange w:id="81" w:author="nie yuxue" w:date="2023-02-28T21:38:00Z">
            <w:rPr>
              <w:rFonts w:ascii="Times New Roman" w:eastAsia="宋体" w:hAnsi="Times New Roman" w:cs="Times New Roman"/>
              <w:color w:val="538135" w:themeColor="accent6" w:themeShade="BF"/>
            </w:rPr>
          </w:rPrChange>
        </w:rPr>
      </w:pPr>
      <w:ins w:id="82" w:author="nie yuxue" w:date="2023-02-28T21:39:00Z">
        <w:r>
          <w:rPr>
            <w:rFonts w:ascii="Times New Roman" w:hAnsi="Times New Roman" w:cs="Times New Roman"/>
            <w:noProof/>
            <w:szCs w:val="21"/>
          </w:rPr>
          <w:drawing>
            <wp:inline distT="0" distB="0" distL="0" distR="0" wp14:anchorId="11BFE6C6" wp14:editId="0A0506E2">
              <wp:extent cx="4597400" cy="5075597"/>
              <wp:effectExtent l="0" t="0" r="0" b="0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00888" cy="507944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2909728" w14:textId="16343749" w:rsidR="00C20612" w:rsidRPr="00C20612" w:rsidRDefault="00C20612" w:rsidP="00C20612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  <w:shd w:val="clear" w:color="auto" w:fill="FFFFFF"/>
          <w:rPrChange w:id="83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  <w:shd w:val="clear" w:color="auto" w:fill="FFFFFF"/>
            </w:rPr>
          </w:rPrChange>
        </w:rPr>
      </w:pPr>
      <w:r w:rsidRPr="00C20612">
        <w:rPr>
          <w:rFonts w:ascii="Times New Roman" w:hAnsi="Times New Roman" w:cs="Times New Roman"/>
          <w:color w:val="FF0000"/>
          <w:szCs w:val="21"/>
          <w:shd w:val="clear" w:color="auto" w:fill="FFFFFF"/>
          <w:rPrChange w:id="84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  <w:shd w:val="clear" w:color="auto" w:fill="FFFFFF"/>
            </w:rPr>
          </w:rPrChange>
        </w:rPr>
        <w:t>Supplementary figure 5. The Kaplan-Meier analysis plot of NPSLE patients only presented headache symptom in the two groups</w:t>
      </w:r>
      <w:r w:rsidRPr="00C20612">
        <w:rPr>
          <w:rFonts w:ascii="Times New Roman" w:hAnsi="Times New Roman" w:cs="Times New Roman"/>
          <w:color w:val="FF0000"/>
          <w:szCs w:val="21"/>
          <w:shd w:val="clear" w:color="auto" w:fill="FFFFFF"/>
          <w:rPrChange w:id="85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  <w:shd w:val="clear" w:color="auto" w:fill="FFFFFF"/>
            </w:rPr>
          </w:rPrChange>
        </w:rPr>
        <w:t>(n=67)</w:t>
      </w:r>
      <w:r w:rsidRPr="00C20612">
        <w:rPr>
          <w:rFonts w:ascii="Times New Roman" w:hAnsi="Times New Roman" w:cs="Times New Roman"/>
          <w:color w:val="FF0000"/>
          <w:szCs w:val="21"/>
          <w:shd w:val="clear" w:color="auto" w:fill="FFFFFF"/>
          <w:rPrChange w:id="86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  <w:shd w:val="clear" w:color="auto" w:fill="FFFFFF"/>
            </w:rPr>
          </w:rPrChange>
        </w:rPr>
        <w:t xml:space="preserve">. </w:t>
      </w:r>
      <w:r w:rsidRPr="00C20612">
        <w:rPr>
          <w:rFonts w:ascii="Times New Roman" w:hAnsi="Times New Roman" w:cs="Times New Roman"/>
          <w:color w:val="FF0000"/>
          <w:szCs w:val="21"/>
          <w:rPrChange w:id="87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</w:rPr>
          </w:rPrChange>
        </w:rPr>
        <w:t>Note:</w:t>
      </w:r>
      <w:r w:rsidRPr="00C20612">
        <w:rPr>
          <w:rFonts w:ascii="Times New Roman" w:hAnsi="Times New Roman" w:cs="Times New Roman"/>
          <w:color w:val="FF0000"/>
          <w:szCs w:val="21"/>
          <w:shd w:val="clear" w:color="auto" w:fill="FFFFFF"/>
          <w:rPrChange w:id="88" w:author="nie yuxue" w:date="2023-02-28T21:42:00Z">
            <w:rPr>
              <w:rFonts w:ascii="Times New Roman" w:hAnsi="Times New Roman" w:cs="Times New Roman"/>
              <w:color w:val="538135" w:themeColor="accent6" w:themeShade="BF"/>
              <w:szCs w:val="21"/>
              <w:shd w:val="clear" w:color="auto" w:fill="FFFFFF"/>
            </w:rPr>
          </w:rPrChange>
        </w:rPr>
        <w:t xml:space="preserve"> NPSLE: neuropsychiatric systemic lupus erythematosus.</w:t>
      </w:r>
    </w:p>
    <w:p w14:paraId="77CE305D" w14:textId="38BC9801" w:rsidR="00473F3B" w:rsidRPr="005F62CD" w:rsidRDefault="00473F3B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shd w:val="clear" w:color="auto" w:fill="FFFFFF"/>
          <w:rPrChange w:id="89" w:author="nie yuxue" w:date="2023-02-27T11:29:00Z">
            <w:rPr>
              <w:rFonts w:ascii="Arial" w:hAnsi="Arial" w:cs="Arial"/>
              <w:szCs w:val="21"/>
            </w:rPr>
          </w:rPrChange>
        </w:rPr>
        <w:pPrChange w:id="90" w:author="nie yuxue" w:date="2023-02-27T11:29:00Z">
          <w:pPr/>
        </w:pPrChange>
      </w:pPr>
    </w:p>
    <w:sectPr w:rsidR="00473F3B" w:rsidRPr="005F62CD" w:rsidSect="00A61E59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FBA92" w14:textId="77777777" w:rsidR="00F20A40" w:rsidRDefault="00F20A40">
      <w:r>
        <w:separator/>
      </w:r>
    </w:p>
  </w:endnote>
  <w:endnote w:type="continuationSeparator" w:id="0">
    <w:p w14:paraId="5B9CEF71" w14:textId="77777777" w:rsidR="00F20A40" w:rsidRDefault="00F2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010040"/>
      <w:docPartObj>
        <w:docPartGallery w:val="Page Numbers (Bottom of Page)"/>
        <w:docPartUnique/>
      </w:docPartObj>
    </w:sdtPr>
    <w:sdtContent>
      <w:p w14:paraId="126A8F49" w14:textId="77777777" w:rsidR="00DA551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0795E0" w14:textId="77777777" w:rsidR="00DA5518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B0AB6" w14:textId="77777777" w:rsidR="00F20A40" w:rsidRDefault="00F20A40">
      <w:r>
        <w:separator/>
      </w:r>
    </w:p>
  </w:footnote>
  <w:footnote w:type="continuationSeparator" w:id="0">
    <w:p w14:paraId="78ECDEBF" w14:textId="77777777" w:rsidR="00F20A40" w:rsidRDefault="00F20A4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e yuxue">
    <w15:presenceInfo w15:providerId="Windows Live" w15:userId="0078f95884af9c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37"/>
    <w:rsid w:val="000454C9"/>
    <w:rsid w:val="000922B8"/>
    <w:rsid w:val="000934FD"/>
    <w:rsid w:val="002F6253"/>
    <w:rsid w:val="00390E37"/>
    <w:rsid w:val="00473F3B"/>
    <w:rsid w:val="004E041D"/>
    <w:rsid w:val="004E3837"/>
    <w:rsid w:val="005628AF"/>
    <w:rsid w:val="005F62CD"/>
    <w:rsid w:val="006B234E"/>
    <w:rsid w:val="009A13B7"/>
    <w:rsid w:val="009B04B4"/>
    <w:rsid w:val="00BA4C56"/>
    <w:rsid w:val="00C20612"/>
    <w:rsid w:val="00C80F5E"/>
    <w:rsid w:val="00CF3209"/>
    <w:rsid w:val="00DB0CA7"/>
    <w:rsid w:val="00F20A40"/>
    <w:rsid w:val="00FF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5CC24"/>
  <w15:chartTrackingRefBased/>
  <w15:docId w15:val="{8D92997C-8063-414F-8560-8DB366B5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6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90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90E3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90E37"/>
  </w:style>
  <w:style w:type="paragraph" w:styleId="a6">
    <w:name w:val="header"/>
    <w:basedOn w:val="a"/>
    <w:link w:val="a7"/>
    <w:uiPriority w:val="99"/>
    <w:unhideWhenUsed/>
    <w:rsid w:val="004E0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E041D"/>
    <w:rPr>
      <w:sz w:val="18"/>
      <w:szCs w:val="18"/>
    </w:rPr>
  </w:style>
  <w:style w:type="paragraph" w:styleId="a8">
    <w:name w:val="Revision"/>
    <w:hidden/>
    <w:uiPriority w:val="99"/>
    <w:semiHidden/>
    <w:rsid w:val="004E0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yuxue</dc:creator>
  <cp:keywords/>
  <dc:description/>
  <cp:lastModifiedBy>nie yuxue</cp:lastModifiedBy>
  <cp:revision>3</cp:revision>
  <dcterms:created xsi:type="dcterms:W3CDTF">2023-02-28T13:34:00Z</dcterms:created>
  <dcterms:modified xsi:type="dcterms:W3CDTF">2023-02-28T13:42:00Z</dcterms:modified>
</cp:coreProperties>
</file>